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05E68" w14:textId="77777777" w:rsidR="00D070A7" w:rsidRDefault="00D070A7"/>
    <w:tbl>
      <w:tblPr>
        <w:tblW w:w="10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173"/>
        <w:gridCol w:w="4361"/>
        <w:gridCol w:w="1251"/>
        <w:gridCol w:w="1453"/>
        <w:gridCol w:w="1040"/>
        <w:gridCol w:w="1386"/>
      </w:tblGrid>
      <w:tr w:rsidR="00E05CEB" w:rsidRPr="00555DE5" w14:paraId="73920BFC" w14:textId="77777777" w:rsidTr="00BD7A7E">
        <w:trPr>
          <w:trHeight w:val="320"/>
        </w:trPr>
        <w:tc>
          <w:tcPr>
            <w:tcW w:w="103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BDD" w14:textId="0156696A" w:rsidR="00E05CEB" w:rsidRPr="00E05CEB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E05C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Supplementary file </w:t>
            </w:r>
            <w:r w:rsidR="00555D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Pr="00E05C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:  Sensitivity analysis - Linear model results on the subset of women with a score &lt;10</w:t>
            </w:r>
            <w:r w:rsid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(n=27,121)</w:t>
            </w:r>
          </w:p>
        </w:tc>
      </w:tr>
      <w:tr w:rsidR="00E05CEB" w:rsidRPr="00555DE5" w14:paraId="0A9E312A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8BE" w14:textId="77777777" w:rsidR="00E05CEB" w:rsidRPr="00E05CEB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0726" w14:textId="77777777" w:rsidR="00E05CEB" w:rsidRPr="00E05CEB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2CBF" w14:textId="77777777" w:rsidR="00E05CEB" w:rsidRPr="00E05CEB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8376" w14:textId="77777777" w:rsidR="00E05CEB" w:rsidRPr="00E05CEB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2B2B" w14:textId="77777777" w:rsidR="00E05CEB" w:rsidRPr="00E05CEB" w:rsidRDefault="00E05CEB" w:rsidP="00E05C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00A3" w14:textId="77777777" w:rsidR="00E05CEB" w:rsidRPr="00E05CEB" w:rsidRDefault="00E05CEB" w:rsidP="00E05C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C43" w14:textId="77777777" w:rsidR="00E05CEB" w:rsidRPr="00E05CEB" w:rsidRDefault="00E05CEB" w:rsidP="00E05C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3B067C" w:rsidRPr="00BD7A7E" w14:paraId="5F64A471" w14:textId="77777777" w:rsidTr="00BD7A7E">
        <w:trPr>
          <w:gridAfter w:val="1"/>
          <w:wAfter w:w="1386" w:type="dxa"/>
          <w:trHeight w:val="7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36E4" w14:textId="77777777" w:rsidR="003B067C" w:rsidRPr="00BD7A7E" w:rsidRDefault="003B067C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74AA" w14:textId="016D37A8" w:rsidR="003B067C" w:rsidRPr="00BD7A7E" w:rsidRDefault="003B067C" w:rsidP="00E05C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0E5B34" w14:textId="77777777" w:rsidR="003B067C" w:rsidRPr="00BD7A7E" w:rsidRDefault="003B067C" w:rsidP="00E05CE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ositive birth perception </w:t>
            </w: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(composite outcome)</w:t>
            </w:r>
          </w:p>
        </w:tc>
      </w:tr>
      <w:tr w:rsidR="00E05CEB" w:rsidRPr="00BD7A7E" w14:paraId="178CA5A2" w14:textId="77777777" w:rsidTr="00BD7A7E">
        <w:trPr>
          <w:trHeight w:val="6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CBE" w14:textId="77777777" w:rsidR="00E05CEB" w:rsidRPr="00BD7A7E" w:rsidRDefault="00E05CEB" w:rsidP="00E05CE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8C2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2DFC1C" w14:textId="77777777" w:rsidR="00E05CEB" w:rsidRPr="00BD7A7E" w:rsidRDefault="00E05CEB" w:rsidP="00E05CEB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2D8BB9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beta coefficient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5611F8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FC4828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A69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4AB9866C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722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E35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47E4390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nion of choice allowe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BE6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75C416D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E6B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8E6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C4DB14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lway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AD8" w14:textId="2533151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C5E" w14:textId="52B7E774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 0.4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026D" w14:textId="6E727C7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83D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5D17A8C8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790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79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7E5D1B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ometim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D14" w14:textId="512942C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1E9" w14:textId="74373BF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 0.2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EC31" w14:textId="31B14B2A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A15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06F54BF" w14:textId="77777777" w:rsidTr="00BD7A7E">
        <w:trPr>
          <w:trHeight w:val="36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07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0177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53F4D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ev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4C84D" w14:textId="248096F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516E6" w14:textId="08096B5F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6917" w14:textId="0E8B728C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B02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3979CF39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05F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C9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A25969F" w14:textId="317C4895" w:rsidR="00F9676C" w:rsidRPr="00BD7A7E" w:rsidRDefault="00F9676C" w:rsidP="00F9676C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dequate number of </w:t>
            </w:r>
            <w:r w:rsidR="00BD7A7E" w:rsidRPr="00BD7A7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ealth </w:t>
            </w:r>
            <w:r w:rsidR="00BD7A7E" w:rsidRPr="00BD7A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ofessional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575" w14:textId="16B6206E" w:rsidR="00F9676C" w:rsidRPr="00BD7A7E" w:rsidRDefault="00F9676C" w:rsidP="00F9676C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9676C" w:rsidRPr="00BD7A7E" w14:paraId="31E6D9A6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FC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B4FC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CDE12B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lway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C3E" w14:textId="76A3D29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DD9E" w14:textId="0063A2C4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31; 0.3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E36B" w14:textId="70D0595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4CD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219C5462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9298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A2B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2D48E6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ometim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704" w14:textId="04571FFD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115" w14:textId="592B7DC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5; 0.1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7C82" w14:textId="060418A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4CF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1ED0F000" w14:textId="77777777" w:rsidTr="00BD7A7E">
        <w:trPr>
          <w:trHeight w:val="36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EC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31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FF750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ev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95F11" w14:textId="477C938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0F1A2" w14:textId="23EEF0E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2A140" w14:textId="12865AA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0671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0857EAB2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666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BF3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FA35B66" w14:textId="00981CF9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dequate assistance by </w:t>
            </w:r>
            <w:r w:rsidR="00BD7A7E" w:rsidRPr="00BD7A7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ealth </w:t>
            </w:r>
            <w:r w:rsidR="00BD7A7E" w:rsidRPr="00BD7A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ofessional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4E4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F9676C" w:rsidRPr="00BD7A7E" w14:paraId="722A0666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64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52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A7D46A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lway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643" w14:textId="0F50750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DC9" w14:textId="30B1B32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84; 0.9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F532" w14:textId="249C216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53A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4CD75A8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936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48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940B8A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ometim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7E95" w14:textId="430A6A0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E9D" w14:textId="6632487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 0.5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007A0" w14:textId="02F5567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FC0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53DE3B2" w14:textId="77777777" w:rsidTr="00BD7A7E">
        <w:trPr>
          <w:trHeight w:val="36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801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52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F3D956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ev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85DE" w14:textId="22AC38EC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7662" w14:textId="49BACB8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3542F" w14:textId="1ACB2F4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CF7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2EA6EF70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4B2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31F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C5E89A9" w14:textId="0F63A6F6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Immediate </w:t>
            </w:r>
            <w:r w:rsidR="00F9676C"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  <w:r w:rsidRPr="00BD7A7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ttention by </w:t>
            </w:r>
            <w:r w:rsidR="00BD7A7E" w:rsidRPr="00BD7A7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ealth </w:t>
            </w:r>
            <w:r w:rsidR="00BD7A7E" w:rsidRPr="00BD7A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ofessional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A96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520DD27B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87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8A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84A09C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lway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3724" w14:textId="4F5A4C4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624E" w14:textId="00A37FE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3.48; 3.5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1856" w14:textId="74691B6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875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300C0F4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871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199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B0FFA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ometim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D183" w14:textId="5973BECF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D46" w14:textId="6EE53ACD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2.09; 2.1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601F" w14:textId="09C0B0A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037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00DCF8CF" w14:textId="77777777" w:rsidTr="00BD7A7E">
        <w:trPr>
          <w:trHeight w:val="36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DF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0CE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8D21F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ev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E68E" w14:textId="31B2C99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D004" w14:textId="40F2625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2204" w14:textId="5700713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0F8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328B9375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117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696C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16E1FEA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y birth mode and birth intervention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904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17EF8379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3A6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078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D2B4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ginal birth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1AE9" w14:textId="307768F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277F" w14:textId="5553FC8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B1E96" w14:textId="0E515EA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619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18BF9FD2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C2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308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359FB7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Vaginal birth with episiotomy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0F5" w14:textId="32138F0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0D7" w14:textId="776682A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3; -0.2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1D024" w14:textId="1431146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E78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FD98475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70C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CFA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122BD5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strumental vaginal birth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71F" w14:textId="1E2011A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C44" w14:textId="77D8C98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 -0.29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9E38" w14:textId="099872E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AB4E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0E8148CB" w14:textId="77777777" w:rsidTr="00BD7A7E">
        <w:trPr>
          <w:trHeight w:val="299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46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BC7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D9E2E1F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strumental vaginal birth with fundal pressure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CA1" w14:textId="0B93DEB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F83" w14:textId="5920604F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68; -0.5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251F5" w14:textId="22E2FD8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4C7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F3CE19F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6B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848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61DA866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lanned cesarean section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64B" w14:textId="6E56BD2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FA7" w14:textId="0238A75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9; -0.0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EC6E" w14:textId="4F321BE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BBB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8F1258A" w14:textId="77777777" w:rsidTr="00BD7A7E">
        <w:trPr>
          <w:trHeight w:val="5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EA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C2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2EE2D3F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esarean section before the onset of labour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051" w14:textId="624B1F9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284" w14:textId="5B72C10A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41; -0.3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E98C" w14:textId="16E23D7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04C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5FB343EA" w14:textId="77777777" w:rsidTr="00BD7A7E">
        <w:trPr>
          <w:trHeight w:val="5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87B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F5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DF7CBF" w14:textId="77777777" w:rsidR="00F9676C" w:rsidRPr="00BD7A7E" w:rsidRDefault="00F9676C" w:rsidP="00F9676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esarean section after the onset of labour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7A6F" w14:textId="74EDF39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E65E" w14:textId="0AED52E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64; -0.5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6928" w14:textId="6CE0713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0888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4CB2A4E8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13E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48B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5622621" w14:textId="328D30A9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r w:rsidR="00BD7A7E"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BD7A7E" w:rsidRPr="00BD7A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8B38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33DD364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2FA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53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9F23E5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-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762" w14:textId="2ACCD0D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9B8" w14:textId="2F94832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8; -0.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CFFE" w14:textId="336281B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2F8B" w14:textId="788E740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1D01D17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2B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870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26B32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-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FD7" w14:textId="355C6494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613" w14:textId="61405B3D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9; -0.0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C5DF" w14:textId="7A9F7D3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D64D" w14:textId="0C060EB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0EAFAF9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261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A1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50A7E4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-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944" w14:textId="6738D18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8B77" w14:textId="29E3369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0BD4" w14:textId="0B2CDB9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9550" w14:textId="5F6FDBD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2071CC4E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54A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B1C4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0E636C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-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16A" w14:textId="04F0D92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106" w14:textId="1EB83C1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5; 0.0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B437" w14:textId="4A2B4C6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5E13" w14:textId="6151EB5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4556179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82A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634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D8E5A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&gt; 4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0C8F" w14:textId="0E8A43F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C270" w14:textId="2E8EBA0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7; -0.0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F92A" w14:textId="65172D9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75C2" w14:textId="1EBE952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7BAA59C6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289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D3BF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5E92625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 of hospita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886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72821877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ECC0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A47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D6E82D" w14:textId="77777777" w:rsidR="00E05CEB" w:rsidRPr="00BD7A7E" w:rsidRDefault="00E05CEB" w:rsidP="00E05CE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ublic hospit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0401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655E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519A2B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75A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4FA9633" w14:textId="77777777" w:rsidTr="00BD7A7E">
        <w:trPr>
          <w:trHeight w:val="72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8618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9BE" w14:textId="77777777" w:rsidR="00F9676C" w:rsidRPr="00BD7A7E" w:rsidRDefault="00F9676C" w:rsidP="00F9676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C6E29D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ivate hospital/clini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CCA" w14:textId="215A147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D5C" w14:textId="33C343D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1; 0.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A34F" w14:textId="7F4585B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BDA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33B52AAD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3F8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B15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912643D" w14:textId="0C477DD6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ity</w:t>
            </w:r>
            <w:r w:rsidR="00BD7A7E"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950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5E89B787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38F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E14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0FA9E5" w14:textId="77777777" w:rsidR="00E05CEB" w:rsidRPr="00BD7A7E" w:rsidRDefault="00E05CEB" w:rsidP="00E05CE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8DDB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F854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F68C54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35E0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2D9067C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81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48C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C0DF4B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151" w14:textId="4B082F2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3ECC" w14:textId="1B46CCC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6; 0.1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E0F1" w14:textId="36C1BEAF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64E" w14:textId="6C755DF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29A91501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F52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267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556F314" w14:textId="6923B2DB" w:rsidR="00E05CEB" w:rsidRPr="00BD7A7E" w:rsidRDefault="00BD7A7E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oman gave birth in the country she herself was born 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1FCE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52776BE4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81CE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FC1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723284" w14:textId="77777777" w:rsidR="00E05CEB" w:rsidRPr="00BD7A7E" w:rsidRDefault="00E05CEB" w:rsidP="00E05CE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BCA8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568B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16E059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859C" w14:textId="77777777" w:rsidR="00E05CEB" w:rsidRPr="00BD7A7E" w:rsidRDefault="00E05CEB" w:rsidP="00E05C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5D583B20" w14:textId="77777777" w:rsidTr="00BD7A7E">
        <w:trPr>
          <w:trHeight w:val="3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8D6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3FDF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AE179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3EF" w14:textId="6F9D75A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6C4" w14:textId="4809FD2C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6; -0.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56DB" w14:textId="07133D4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E9B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75534D2A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B06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AFB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2AF72B1" w14:textId="73958359" w:rsidR="00E05CEB" w:rsidRPr="00BD7A7E" w:rsidRDefault="00BD7A7E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364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097D9479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C4C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2A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885570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unior high school or low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BCE" w14:textId="1E6084F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9D1" w14:textId="7C6AEA1B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5; -0.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8172" w14:textId="2A2AF85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6EF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33A1D288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8AAC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27A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527B91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gh schoo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AD3" w14:textId="0F1BD55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FA0" w14:textId="001E627D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7; -0.1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0834" w14:textId="4156FE5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5BC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545C202F" w14:textId="77777777" w:rsidTr="00BD7A7E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A7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A93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016DC8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iversity degre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3DC" w14:textId="54AEA4B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D38" w14:textId="3A8AF663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E66E" w14:textId="257AF13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1D1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332FF90" w14:textId="77777777" w:rsidTr="00BD7A7E">
        <w:trPr>
          <w:trHeight w:val="256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C1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5F2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61DB80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 graduate/ master/ doctorat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AC3E" w14:textId="0DC350C4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B232" w14:textId="66BF135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8; -0.0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02C0" w14:textId="794670C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70BD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5CEB" w:rsidRPr="00BD7A7E" w14:paraId="5E00B091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0D4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9E8" w14:textId="77777777" w:rsidR="00E05CEB" w:rsidRPr="00BD7A7E" w:rsidRDefault="00E05CEB" w:rsidP="00E05C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1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BAEC1C3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unt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909" w14:textId="77777777" w:rsidR="00E05CEB" w:rsidRPr="00BD7A7E" w:rsidRDefault="00E05CEB" w:rsidP="00E05CE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3F865C8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A61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3B0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D95B8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D05" w14:textId="2DE52E11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C7FC7" w14:textId="47B2435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EA94B" w14:textId="5DF8B3D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E56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510BDE4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0DE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3E1E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30B3BA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ustr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492" w14:textId="22F98319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68B07" w14:textId="57AF4066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068E8" w14:textId="678F4F2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7AA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69B2FAB8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951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976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68AFF7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snia and Herzegovin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3DC5" w14:textId="46E1FAF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7A66" w14:textId="0147AD1D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 -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5606" w14:textId="6F0C3B1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FC25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7AEA5D3B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889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4A1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13AB8F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oat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2F9" w14:textId="00DCCE8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B22E0" w14:textId="78064A40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3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5ABBD" w14:textId="70023648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4C9F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151D0D41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8BD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82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4910BD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a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619" w14:textId="59034B4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3AA0F" w14:textId="62BCBAFE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000C0" w14:textId="3B1B3D92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6F8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9676C" w:rsidRPr="00BD7A7E" w14:paraId="42F0E367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331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AB5" w14:textId="77777777" w:rsidR="00F9676C" w:rsidRPr="00BD7A7E" w:rsidRDefault="00F9676C" w:rsidP="00F967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F8254F" w14:textId="77777777" w:rsidR="00F9676C" w:rsidRPr="00BD7A7E" w:rsidRDefault="00F9676C" w:rsidP="00F9676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rman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9FB" w14:textId="27552F1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1C116" w14:textId="2DFFC85F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</w:t>
            </w:r>
            <w:r w:rsidR="00FF38C0"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95DF4" w14:textId="216E2DC5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84F" w14:textId="77777777" w:rsidR="00F9676C" w:rsidRPr="00BD7A7E" w:rsidRDefault="00F9676C" w:rsidP="00F9676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44511A3A" w14:textId="77777777" w:rsidTr="00BD7A7E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BD18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144A" w14:textId="77777777" w:rsidR="00175F36" w:rsidRPr="00F35E0F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443B2B" w14:textId="5D9E0EC7" w:rsidR="00175F36" w:rsidRPr="00F35E0F" w:rsidRDefault="00175F36" w:rsidP="00175F3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35E0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Greec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A3C2" w14:textId="56DD8EBF" w:rsidR="00175F36" w:rsidRPr="00BD7A7E" w:rsidRDefault="00175F36" w:rsidP="00175F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FD19BA" w14:textId="0CBA1E4A" w:rsidR="00175F36" w:rsidRPr="00BD7A7E" w:rsidRDefault="00175F36" w:rsidP="00175F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2; 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D0BCA7" w14:textId="5B28BBBF" w:rsidR="00175F36" w:rsidRPr="00BD7A7E" w:rsidRDefault="00175F36" w:rsidP="00175F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2277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0F734325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50E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6D5F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04B3B3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v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99F1" w14:textId="44B77770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148A11" w14:textId="4D6DD07D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52; -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018E03" w14:textId="08E42C39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8DB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2973DCD7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4CB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BFB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688D07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thuan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0E26" w14:textId="34812DE5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E6A206" w14:textId="5ACA83F4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35; -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E267F7" w14:textId="263518B6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9E1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68D83F0E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E40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54A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CFA223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uxembour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BB8F" w14:textId="5E01B543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A7222F" w14:textId="0293BF8F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8; 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D74416" w14:textId="792879DB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FC1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1C6B343D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429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E33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71142F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wa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17C1" w14:textId="20D7CD82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C284B" w14:textId="11F3C3E1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64; 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E2B5A4" w14:textId="4FAE456F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19BD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40A8EB14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D410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3B9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2E0F35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a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5FF6" w14:textId="6BAAA41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1035EF" w14:textId="0C65EE5C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4; 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F1FC4B" w14:textId="3D75F765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DB9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0252D122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2F0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E68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9DFE9D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rtug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CE23" w14:textId="71A0AB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9ED5B" w14:textId="3BDEE2E6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48; -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B39154" w14:textId="70B37655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21E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7F8B1F12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CB9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7F6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A8C8A5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oman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3A95" w14:textId="2FCF807C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A23B66" w14:textId="4680D436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18; -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CD86A8" w14:textId="5759FA2D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A343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7B5539C9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EA9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5C4E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8AFE0B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rb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C070" w14:textId="31DF7308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237DB9" w14:textId="644CB5D9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79; -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B17C4" w14:textId="6DE92BA8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A41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5427D362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CB3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C910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1B40D5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oven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F2EF" w14:textId="253CC6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EA692" w14:textId="27969594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21; 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C91086" w14:textId="56F51A24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438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2404A1A7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025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13D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C05B09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a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3513" w14:textId="13F8CCF1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0DD459" w14:textId="4ADB08AD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-0.71; -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9827E3" w14:textId="4FE8A77E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9DE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5767B153" w14:textId="77777777" w:rsidTr="00175F36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3BA3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D05A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DBFB5C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ed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037E" w14:textId="2B6E740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5DB10C" w14:textId="4765EF8F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51; 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5DDCA6" w14:textId="2CA41193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420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445D0DF1" w14:textId="77777777" w:rsidTr="00175F36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BBF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C1E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513404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itzerla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66BA" w14:textId="2D42F8F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82CF48" w14:textId="7D55D6EC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0.34; 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56AB3C" w14:textId="6123089A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D7A7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1D7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75F36" w:rsidRPr="00BD7A7E" w14:paraId="0C9A7AD8" w14:textId="77777777" w:rsidTr="00175F36">
        <w:trPr>
          <w:trHeight w:val="3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02A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E63" w14:textId="77777777" w:rsidR="00175F36" w:rsidRPr="00BD7A7E" w:rsidRDefault="00175F36" w:rsidP="00175F3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ADA1B7" w14:textId="77777777" w:rsidR="00175F36" w:rsidRPr="00BD7A7E" w:rsidRDefault="00175F36" w:rsidP="00175F3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D7A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tal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21DCF3" w14:textId="10155B93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26063B" w14:textId="2F32C2D1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C9E8DD" w14:textId="5AB83F1C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18C" w14:textId="77777777" w:rsidR="00175F36" w:rsidRPr="00BD7A7E" w:rsidRDefault="00175F36" w:rsidP="0017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470D03B9" w14:textId="77777777" w:rsidR="00974896" w:rsidRPr="00BD7A7E" w:rsidRDefault="00974896" w:rsidP="00E05CEB">
      <w:pPr>
        <w:rPr>
          <w:sz w:val="20"/>
          <w:szCs w:val="20"/>
        </w:rPr>
      </w:pPr>
    </w:p>
    <w:sectPr w:rsidR="00974896" w:rsidRPr="00BD7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FB"/>
    <w:rsid w:val="000838C7"/>
    <w:rsid w:val="00093897"/>
    <w:rsid w:val="000973C8"/>
    <w:rsid w:val="000A2167"/>
    <w:rsid w:val="000A620C"/>
    <w:rsid w:val="000E52F4"/>
    <w:rsid w:val="00152466"/>
    <w:rsid w:val="00175F36"/>
    <w:rsid w:val="001D2598"/>
    <w:rsid w:val="001F5C56"/>
    <w:rsid w:val="002050BB"/>
    <w:rsid w:val="00220727"/>
    <w:rsid w:val="00247097"/>
    <w:rsid w:val="002578BC"/>
    <w:rsid w:val="002A5C60"/>
    <w:rsid w:val="002D0B19"/>
    <w:rsid w:val="002D2593"/>
    <w:rsid w:val="0034466C"/>
    <w:rsid w:val="003A1B9E"/>
    <w:rsid w:val="003A2D23"/>
    <w:rsid w:val="003B067C"/>
    <w:rsid w:val="004674E5"/>
    <w:rsid w:val="00485670"/>
    <w:rsid w:val="004B4E27"/>
    <w:rsid w:val="005011FE"/>
    <w:rsid w:val="00511CAC"/>
    <w:rsid w:val="00535481"/>
    <w:rsid w:val="00555DE5"/>
    <w:rsid w:val="00574CDA"/>
    <w:rsid w:val="00583545"/>
    <w:rsid w:val="00584D58"/>
    <w:rsid w:val="005B59DC"/>
    <w:rsid w:val="005E7229"/>
    <w:rsid w:val="0063508F"/>
    <w:rsid w:val="00690E44"/>
    <w:rsid w:val="006A50B4"/>
    <w:rsid w:val="006C6D81"/>
    <w:rsid w:val="00731233"/>
    <w:rsid w:val="00751405"/>
    <w:rsid w:val="0078512F"/>
    <w:rsid w:val="007915AA"/>
    <w:rsid w:val="00807E5B"/>
    <w:rsid w:val="00824FAF"/>
    <w:rsid w:val="00837315"/>
    <w:rsid w:val="008951EE"/>
    <w:rsid w:val="008A7579"/>
    <w:rsid w:val="008C5A81"/>
    <w:rsid w:val="008D63C8"/>
    <w:rsid w:val="0090095E"/>
    <w:rsid w:val="009065D9"/>
    <w:rsid w:val="009437D1"/>
    <w:rsid w:val="00974896"/>
    <w:rsid w:val="00A10F6B"/>
    <w:rsid w:val="00A20176"/>
    <w:rsid w:val="00A67416"/>
    <w:rsid w:val="00A9268B"/>
    <w:rsid w:val="00AB16B5"/>
    <w:rsid w:val="00AB3D0D"/>
    <w:rsid w:val="00AE3642"/>
    <w:rsid w:val="00AF6616"/>
    <w:rsid w:val="00B32A60"/>
    <w:rsid w:val="00B86DDB"/>
    <w:rsid w:val="00BD2F07"/>
    <w:rsid w:val="00BD7A7E"/>
    <w:rsid w:val="00BE2625"/>
    <w:rsid w:val="00BF44AD"/>
    <w:rsid w:val="00C14A61"/>
    <w:rsid w:val="00C71443"/>
    <w:rsid w:val="00CA3B16"/>
    <w:rsid w:val="00CD10F7"/>
    <w:rsid w:val="00CD6DDB"/>
    <w:rsid w:val="00CD7696"/>
    <w:rsid w:val="00CE60D1"/>
    <w:rsid w:val="00D070A7"/>
    <w:rsid w:val="00D25EB4"/>
    <w:rsid w:val="00D5336E"/>
    <w:rsid w:val="00D717CE"/>
    <w:rsid w:val="00D957BF"/>
    <w:rsid w:val="00DA0008"/>
    <w:rsid w:val="00DA467A"/>
    <w:rsid w:val="00E05CEB"/>
    <w:rsid w:val="00E51167"/>
    <w:rsid w:val="00E77007"/>
    <w:rsid w:val="00E90AFB"/>
    <w:rsid w:val="00E92672"/>
    <w:rsid w:val="00ED1742"/>
    <w:rsid w:val="00F25A9B"/>
    <w:rsid w:val="00F35E0F"/>
    <w:rsid w:val="00F8691D"/>
    <w:rsid w:val="00F9676C"/>
    <w:rsid w:val="00FA68D2"/>
    <w:rsid w:val="00FB0CA7"/>
    <w:rsid w:val="00FB615A"/>
    <w:rsid w:val="00FE3007"/>
    <w:rsid w:val="00FF38C0"/>
    <w:rsid w:val="00FF5DF7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34CD1"/>
  <w15:chartTrackingRefBased/>
  <w15:docId w15:val="{6FCCA1CE-2B34-0747-931A-75EA8821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F38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38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38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8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8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5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cherungskopie von Normal.dotm</Template>
  <TotalTime>0</TotalTime>
  <Pages>2</Pages>
  <Words>369</Words>
  <Characters>2249</Characters>
  <Application>Microsoft Office Word</Application>
  <DocSecurity>0</DocSecurity>
  <Lines>107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atram-Zantvoort</dc:creator>
  <cp:keywords/>
  <dc:description/>
  <cp:lastModifiedBy>Stephanie Batram-Zantvoort</cp:lastModifiedBy>
  <cp:revision>3</cp:revision>
  <dcterms:created xsi:type="dcterms:W3CDTF">2024-10-13T09:07:00Z</dcterms:created>
  <dcterms:modified xsi:type="dcterms:W3CDTF">2024-10-13T09:43:00Z</dcterms:modified>
</cp:coreProperties>
</file>